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63874" w14:textId="77777777" w:rsidR="004A3713" w:rsidRDefault="004A3713" w:rsidP="004A37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9 </w:t>
      </w:r>
      <w:r w:rsidRPr="004A7155">
        <w:rPr>
          <w:rFonts w:ascii="Arial" w:hAnsi="Arial" w:cs="Arial"/>
          <w:b/>
          <w:bCs/>
          <w:sz w:val="24"/>
          <w:szCs w:val="24"/>
        </w:rPr>
        <w:t>Table</w:t>
      </w:r>
      <w:r w:rsidRPr="004A715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r w:rsidRPr="005305DD">
        <w:rPr>
          <w:rFonts w:ascii="Arial" w:hAnsi="Arial" w:cs="Arial"/>
          <w:sz w:val="24"/>
          <w:szCs w:val="24"/>
        </w:rPr>
        <w:t>Relative organ-to-body weight (mean ± standard deviation) of internal organs (%)</w:t>
      </w:r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1579"/>
        <w:gridCol w:w="1580"/>
        <w:gridCol w:w="1579"/>
        <w:gridCol w:w="1580"/>
        <w:gridCol w:w="1579"/>
        <w:gridCol w:w="1580"/>
        <w:gridCol w:w="1580"/>
      </w:tblGrid>
      <w:tr w:rsidR="004A3713" w:rsidRPr="00691CC8" w14:paraId="0F11F945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076A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Examined Orga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5E86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250B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25 mg/kg bw/da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EB83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90 mg/kg bw/day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E2A6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324 mg/kg bw/da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F7D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Recovery Control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9594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Recovery 324 mg/kg bw/day</w:t>
            </w:r>
          </w:p>
        </w:tc>
      </w:tr>
      <w:tr w:rsidR="004A3713" w:rsidRPr="00691CC8" w14:paraId="3E0D9341" w14:textId="77777777" w:rsidTr="002C3015">
        <w:trPr>
          <w:jc w:val="center"/>
        </w:trPr>
        <w:tc>
          <w:tcPr>
            <w:tcW w:w="110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479B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4A3713" w:rsidRPr="00691CC8" w14:paraId="4D0CD2E6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70C8A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Brain with cerebellum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8E18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68 ± 0.04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FBD6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72 ± 0.02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1B9F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01 ± 0.03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8E0C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27± 0.040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3EFD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68 ± 0.03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3B6E8" w14:textId="77777777" w:rsidR="004A3713" w:rsidRPr="00691CC8" w:rsidRDefault="004A3713" w:rsidP="002C3015">
            <w:pPr>
              <w:ind w:hanging="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90 ± 0.040</w:t>
            </w:r>
          </w:p>
        </w:tc>
      </w:tr>
      <w:tr w:rsidR="004A3713" w:rsidRPr="00691CC8" w14:paraId="49DB72E6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39BB3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C2D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0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7C7BE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0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67B3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0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84C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F59F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0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B132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2 ± 0.0003</w:t>
            </w:r>
          </w:p>
        </w:tc>
      </w:tr>
      <w:tr w:rsidR="004A3713" w:rsidRPr="00691CC8" w14:paraId="61BBBAF0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3BB53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6037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0D64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9935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7901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7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F571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DB31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</w:tr>
      <w:tr w:rsidR="004A3713" w:rsidRPr="00691CC8" w14:paraId="2D158497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F7D9F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3474E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3 ± 0.02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34FA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1 ± 0.0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BA9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2 ± 0.01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D0A4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9 ± 0.00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0DE7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63 ± 0.0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3B221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9 ± 0.004**</w:t>
            </w:r>
          </w:p>
        </w:tc>
      </w:tr>
      <w:tr w:rsidR="004A3713" w:rsidRPr="00691CC8" w14:paraId="4CC94C2A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C5E36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710C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36 ± 0.0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BE0B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37 ± 0.0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7888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41 ± 0.01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E16B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47 ± 0.01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124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32 ± 0.0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A5E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51 ± 0.017*</w:t>
            </w:r>
          </w:p>
        </w:tc>
      </w:tr>
      <w:tr w:rsidR="004A3713" w:rsidRPr="00691CC8" w14:paraId="15DB5340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BC3A5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D695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667 ± 0.33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FAEC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532 ± 0.16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12FF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761 ± 0.13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A9DC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3.018± 0.234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4B7B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3.138 ± 0.27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88CB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3.041 ± 0.111</w:t>
            </w:r>
          </w:p>
        </w:tc>
      </w:tr>
      <w:tr w:rsidR="004A3713" w:rsidRPr="00691CC8" w14:paraId="327FC242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5810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323D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55 ± 0.01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8B9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45 ± 0.01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FAD9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42 ± 0.0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39CD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52 ± 0.01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4329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51 ± 0.02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69F0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64 ± 0.015</w:t>
            </w:r>
          </w:p>
        </w:tc>
      </w:tr>
      <w:tr w:rsidR="004A3713" w:rsidRPr="00691CC8" w14:paraId="40CAFFF0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3B56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D388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16 ± 0.05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1DD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31 ± 0.02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B543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55 ± 0.04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81A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99 ± 0.056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D661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42 ± 0.04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292E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01 ± 0.058*</w:t>
            </w:r>
          </w:p>
        </w:tc>
      </w:tr>
      <w:tr w:rsidR="004A3713" w:rsidRPr="00691CC8" w14:paraId="686BB2F9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9675D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F3812" w14:textId="77777777" w:rsidR="004A3713" w:rsidRPr="00691CC8" w:rsidRDefault="004A3713" w:rsidP="002C3015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5 ± 0.0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6E9D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5 ± 0.00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6057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7 ± 0.001*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CAC0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9 ± 0.002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1584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6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32D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16 ± 0.003</w:t>
            </w:r>
          </w:p>
        </w:tc>
      </w:tr>
      <w:tr w:rsidR="004A3713" w:rsidRPr="00691CC8" w14:paraId="1A79C131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DF0FF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esticl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327C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39 ± 0.08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C4A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94 ± 0.05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DBEB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27 ± 0.06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B6B1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923 ± 0.09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7688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29 ± 0.13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1FED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71 ± 0.107</w:t>
            </w:r>
          </w:p>
        </w:tc>
      </w:tr>
      <w:tr w:rsidR="004A3713" w:rsidRPr="00691CC8" w14:paraId="36371243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34CA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Epididymid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707D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25 ± 0.01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5AB5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14 ± 0.0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BCED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30 ± 0.02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B404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48 ± 0.02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E081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27 ± 0.02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A010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33 ± 0.026</w:t>
            </w:r>
          </w:p>
        </w:tc>
      </w:tr>
      <w:tr w:rsidR="004A3713" w:rsidRPr="00691CC8" w14:paraId="7A2E628A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4533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rostate with seminal vesicles &amp; coagulating gland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8DAF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03 ± 0.03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41C8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71 ± 0.03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6495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54 ± 0.05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79B2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484 ± 0.06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7917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21 ± 0.06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372F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571 ± 0.068</w:t>
            </w:r>
          </w:p>
        </w:tc>
      </w:tr>
      <w:tr w:rsidR="004A3713" w:rsidRPr="00691CC8" w14:paraId="41F75117" w14:textId="77777777" w:rsidTr="002C3015">
        <w:trPr>
          <w:jc w:val="center"/>
        </w:trPr>
        <w:tc>
          <w:tcPr>
            <w:tcW w:w="110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74F3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1CC8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4A3713" w:rsidRPr="00691CC8" w14:paraId="20AC1835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EC435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Brain with cerebellum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A11D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87 ± 0.05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AD1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94 ± 0.03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DF76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15 ± 0.03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49C3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838 ± 0.04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28B8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22 ± 0.02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014D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42 ± 0.033</w:t>
            </w:r>
          </w:p>
        </w:tc>
      </w:tr>
      <w:tr w:rsidR="004A3713" w:rsidRPr="00691CC8" w14:paraId="27123815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96128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0DBF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3D24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59F3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9E32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B8D9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6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44FB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7 ± 0.001</w:t>
            </w:r>
          </w:p>
        </w:tc>
      </w:tr>
      <w:tr w:rsidR="004A3713" w:rsidRPr="00691CC8" w14:paraId="5F8E108E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E3DFF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D143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9 ± 0.00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2F4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9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3781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8 ± 0.001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6325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9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6B12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7 ± 0.0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7658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08 ± 0.002</w:t>
            </w:r>
          </w:p>
        </w:tc>
      </w:tr>
      <w:tr w:rsidR="004A3713" w:rsidRPr="00691CC8" w14:paraId="593198CF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DF9BD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2C5E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09 ± 0.03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F7E5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12 ± 0.0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DE13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03 ± 0.02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6A5A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130 ± 0.02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D858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96 ± 0.02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87D0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99 ± 0.026</w:t>
            </w:r>
          </w:p>
        </w:tc>
      </w:tr>
      <w:tr w:rsidR="004A3713" w:rsidRPr="00691CC8" w14:paraId="3846E6DC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03588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297A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75 ± 0.01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15F3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59 ± 0.0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015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82 ± 0.02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28B0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77 ± 0.01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D005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73 ± 0.02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2A6D4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80 ± 0.012</w:t>
            </w:r>
          </w:p>
        </w:tc>
      </w:tr>
      <w:tr w:rsidR="004A3713" w:rsidRPr="00691CC8" w14:paraId="6A99B254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3699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61C91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846 ± 0.20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2E3A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687 ± 0.25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47CF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915 ± 0.33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B273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3.309 ± 0.189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D0D4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910 ± 0.29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3268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2.998 ± 0.246</w:t>
            </w:r>
          </w:p>
        </w:tc>
      </w:tr>
      <w:tr w:rsidR="004A3713" w:rsidRPr="00691CC8" w14:paraId="63AD7790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B1D9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812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23 ± 0.03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A369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12 ± 0.0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E501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04 ± 0.02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39CD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22 ± 0.02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56C3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 xml:space="preserve">0.208 ± 0.020 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5D1C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31 ± 0.032</w:t>
            </w:r>
          </w:p>
        </w:tc>
      </w:tr>
      <w:tr w:rsidR="004A3713" w:rsidRPr="00691CC8" w14:paraId="52F8ED95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0B8F7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4938E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685 ± 0.05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D6E6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02 ± 0.05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1C2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27 ± 0.04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9B7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22 ± 0.05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373E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03 ± 0.03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7078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742 ± 0.053</w:t>
            </w:r>
          </w:p>
        </w:tc>
      </w:tr>
      <w:tr w:rsidR="004A3713" w:rsidRPr="00691CC8" w14:paraId="111C058E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F4CAA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CDFE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0 ± 0.00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7CD4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6 ± 0.00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B2DE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8 ± 0.00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DD729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5 ± 0.00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3EF3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6 ± 0.00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E3C4D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38 ± 0.004</w:t>
            </w:r>
          </w:p>
        </w:tc>
      </w:tr>
      <w:tr w:rsidR="004A3713" w:rsidRPr="00691CC8" w14:paraId="6428532A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DD92C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Ovari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15CD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7 ± 0.01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F861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8 ± 0.00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C6B4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49 ± 0.00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BFB3A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0 ± 0.00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1ACA6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0 ± 0.01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9283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053 ± 0.006</w:t>
            </w:r>
          </w:p>
        </w:tc>
      </w:tr>
      <w:tr w:rsidR="004A3713" w:rsidRPr="00691CC8" w14:paraId="6CA31246" w14:textId="77777777" w:rsidTr="002C3015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7142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Uterus with cervix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4EC9C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340 ± 0.14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5EB6B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90 ± 0.11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56467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94 ± 0.13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9990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32 ± 0.08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C5E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56 ± 0.15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95F8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0.216 ± 0.063</w:t>
            </w:r>
          </w:p>
        </w:tc>
      </w:tr>
      <w:tr w:rsidR="004A3713" w:rsidRPr="00691CC8" w14:paraId="20CBE6C5" w14:textId="77777777" w:rsidTr="002C3015">
        <w:trPr>
          <w:jc w:val="center"/>
        </w:trPr>
        <w:tc>
          <w:tcPr>
            <w:tcW w:w="1105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0F6B3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>n = 10 animals per group except 324 mg/kg bw/day females (n=9)</w:t>
            </w:r>
          </w:p>
          <w:p w14:paraId="0B0500D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 xml:space="preserve">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91CC8">
              <w:rPr>
                <w:rFonts w:ascii="Arial" w:hAnsi="Arial" w:cs="Arial"/>
                <w:sz w:val="20"/>
                <w:szCs w:val="20"/>
              </w:rPr>
              <w:t>Studen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FD89A6" w14:textId="77777777" w:rsidR="004A3713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691CC8">
              <w:rPr>
                <w:rFonts w:ascii="Arial" w:hAnsi="Arial" w:cs="Arial"/>
                <w:sz w:val="20"/>
                <w:szCs w:val="20"/>
              </w:rPr>
              <w:t xml:space="preserve">*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91CC8">
              <w:rPr>
                <w:rFonts w:ascii="Arial" w:hAnsi="Arial" w:cs="Arial"/>
                <w:sz w:val="20"/>
                <w:szCs w:val="20"/>
              </w:rPr>
              <w:t>Mann-Whitney 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968DD4" w14:textId="77777777" w:rsidR="004A3713" w:rsidRPr="00691CC8" w:rsidRDefault="004A3713" w:rsidP="002C30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w = body weight; kg = kilogram; mg = milligrams</w:t>
            </w:r>
          </w:p>
        </w:tc>
      </w:tr>
      <w:tr w:rsidR="004A3713" w:rsidRPr="00691CC8" w14:paraId="22D748C5" w14:textId="77777777" w:rsidTr="002C3015"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960C4A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064C6CF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2BB702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918B055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3314FE0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5D1F12E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21E6361" w14:textId="77777777" w:rsidR="004A3713" w:rsidRPr="00691CC8" w:rsidRDefault="004A3713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3F5358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13"/>
    <w:rsid w:val="004A3713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CAA41"/>
  <w15:chartTrackingRefBased/>
  <w15:docId w15:val="{9A94CF48-4A81-4BBB-BF6C-2A894A6D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4:00Z</dcterms:created>
  <dcterms:modified xsi:type="dcterms:W3CDTF">2021-12-22T04:34:00Z</dcterms:modified>
</cp:coreProperties>
</file>